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BDF09" w14:textId="6A992C1C" w:rsidR="00000000" w:rsidRPr="008460A9" w:rsidRDefault="006F4060">
      <w:pPr>
        <w:spacing w:line="140" w:lineRule="atLeast"/>
        <w:divId w:val="2063946581"/>
        <w:rPr>
          <w:rFonts w:ascii="Times New Roman" w:eastAsia="Times New Roman" w:hAnsi="Times New Roman" w:cs="Times New Roman"/>
          <w:color w:val="000000"/>
          <w:lang w:val="en"/>
        </w:rPr>
      </w:pPr>
      <w:r w:rsidRPr="008460A9">
        <w:rPr>
          <w:rFonts w:ascii="Times New Roman" w:eastAsia="Times New Roman" w:hAnsi="Times New Roman" w:cs="Times New Roman"/>
          <w:b/>
          <w:bCs/>
          <w:color w:val="000000"/>
          <w:lang w:val="en"/>
        </w:rPr>
        <w:t>Question:</w:t>
      </w:r>
      <w:r w:rsidRPr="008460A9">
        <w:rPr>
          <w:rFonts w:ascii="Times New Roman" w:eastAsia="Times New Roman" w:hAnsi="Times New Roman" w:cs="Times New Roman"/>
          <w:b/>
          <w:bCs/>
          <w:color w:val="000000"/>
          <w:lang w:val="en"/>
        </w:rPr>
        <w:t xml:space="preserve"> </w:t>
      </w:r>
      <w:r w:rsidRPr="008460A9">
        <w:rPr>
          <w:rFonts w:ascii="Times New Roman" w:eastAsia="Times New Roman" w:hAnsi="Times New Roman" w:cs="Times New Roman"/>
          <w:color w:val="000000"/>
          <w:lang w:val="en"/>
        </w:rPr>
        <w:t>SEP compared to CM</w:t>
      </w:r>
      <w:r>
        <w:rPr>
          <w:rFonts w:ascii="Times New Roman" w:eastAsia="Times New Roman" w:hAnsi="Times New Roman" w:cs="Times New Roman"/>
          <w:color w:val="000000"/>
          <w:lang w:val="en"/>
        </w:rPr>
        <w:t>-</w:t>
      </w:r>
      <w:r w:rsidRPr="008460A9">
        <w:rPr>
          <w:rFonts w:ascii="Times New Roman" w:eastAsia="Times New Roman" w:hAnsi="Times New Roman" w:cs="Times New Roman"/>
          <w:color w:val="000000"/>
          <w:lang w:val="en"/>
        </w:rPr>
        <w:t>AEP for bracket bondin</w:t>
      </w:r>
      <w:r w:rsidRPr="008460A9">
        <w:rPr>
          <w:rFonts w:ascii="Times New Roman" w:eastAsia="Times New Roman" w:hAnsi="Times New Roman" w:cs="Times New Roman"/>
          <w:color w:val="000000"/>
          <w:lang w:val="en"/>
        </w:rPr>
        <w:t>g</w:t>
      </w:r>
    </w:p>
    <w:tbl>
      <w:tblPr>
        <w:tblW w:w="0" w:type="auto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840"/>
        <w:gridCol w:w="1329"/>
        <w:gridCol w:w="787"/>
        <w:gridCol w:w="1306"/>
        <w:gridCol w:w="1195"/>
        <w:gridCol w:w="1173"/>
        <w:gridCol w:w="1505"/>
        <w:gridCol w:w="1006"/>
        <w:gridCol w:w="1012"/>
        <w:gridCol w:w="928"/>
        <w:gridCol w:w="1210"/>
        <w:gridCol w:w="972"/>
        <w:gridCol w:w="1287"/>
      </w:tblGrid>
      <w:tr w:rsidR="00000000" w:rsidRPr="00DA78D2" w14:paraId="27BBDF11" w14:textId="77777777" w:rsidTr="00DA78D2">
        <w:trPr>
          <w:divId w:val="699085927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BDF0C" w14:textId="77777777" w:rsidR="00000000" w:rsidRPr="00DA78D2" w:rsidRDefault="006F40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BDF0D" w14:textId="77777777" w:rsidR="00000000" w:rsidRPr="00DA78D2" w:rsidRDefault="006F4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BDF0E" w14:textId="77777777" w:rsidR="00000000" w:rsidRPr="00DA78D2" w:rsidRDefault="006F4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BDF0F" w14:textId="77777777" w:rsidR="00000000" w:rsidRPr="00DA78D2" w:rsidRDefault="006F4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BDF10" w14:textId="77777777" w:rsidR="00000000" w:rsidRPr="00DA78D2" w:rsidRDefault="006F4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8460A9" w:rsidRPr="00DA78D2" w14:paraId="27BBDF1F" w14:textId="77777777" w:rsidTr="00DA78D2">
        <w:trPr>
          <w:divId w:val="699085927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BDF12" w14:textId="77777777" w:rsidR="00000000" w:rsidRPr="00DA78D2" w:rsidRDefault="006F4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BDF13" w14:textId="77777777" w:rsidR="00000000" w:rsidRPr="00DA78D2" w:rsidRDefault="006F4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BDF14" w14:textId="77777777" w:rsidR="00000000" w:rsidRPr="00DA78D2" w:rsidRDefault="006F4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BDF15" w14:textId="77777777" w:rsidR="00000000" w:rsidRPr="00DA78D2" w:rsidRDefault="006F4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BDF16" w14:textId="77777777" w:rsidR="00000000" w:rsidRPr="00DA78D2" w:rsidRDefault="006F4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BDF17" w14:textId="77777777" w:rsidR="00000000" w:rsidRPr="00DA78D2" w:rsidRDefault="006F4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BDF18" w14:textId="77777777" w:rsidR="00000000" w:rsidRPr="00DA78D2" w:rsidRDefault="006F4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BDF19" w14:textId="77777777" w:rsidR="00000000" w:rsidRPr="00DA78D2" w:rsidRDefault="006F4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EP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BDF1A" w14:textId="77777777" w:rsidR="00000000" w:rsidRPr="00DA78D2" w:rsidRDefault="006F4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CMAEP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BDF1B" w14:textId="77777777" w:rsidR="00000000" w:rsidRPr="00DA78D2" w:rsidRDefault="006F4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Relative</w:t>
            </w:r>
            <w:r w:rsidRPr="00DA78D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BDF1C" w14:textId="77777777" w:rsidR="00000000" w:rsidRPr="00DA78D2" w:rsidRDefault="006F40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bsolute</w:t>
            </w:r>
            <w:r w:rsidRPr="00DA78D2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7BBDF1D" w14:textId="77777777" w:rsidR="00000000" w:rsidRPr="00DA78D2" w:rsidRDefault="006F406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7BBDF1E" w14:textId="77777777" w:rsidR="00000000" w:rsidRPr="00DA78D2" w:rsidRDefault="006F406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000000" w:rsidRPr="00DA78D2" w14:paraId="27BBDF21" w14:textId="77777777" w:rsidTr="00DA78D2">
        <w:trPr>
          <w:divId w:val="69908592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BBDF20" w14:textId="77777777" w:rsidR="00000000" w:rsidRPr="00DA78D2" w:rsidRDefault="006F4060">
            <w:pPr>
              <w:divId w:val="120687252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78D2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cket failure at 6 months (follow-up: mean 6; assessed with: Number of failed brackets)</w:t>
            </w:r>
          </w:p>
        </w:tc>
      </w:tr>
      <w:tr w:rsidR="00DA78D2" w:rsidRPr="00DA78D2" w14:paraId="27BBDF2F" w14:textId="77777777" w:rsidTr="00DA78D2">
        <w:trPr>
          <w:divId w:val="699085927"/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22" w14:textId="77777777" w:rsidR="00000000" w:rsidRPr="00DA78D2" w:rsidRDefault="006F4060" w:rsidP="00DA78D2">
            <w:pPr>
              <w:jc w:val="center"/>
              <w:divId w:val="7891275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23" w14:textId="77777777" w:rsidR="00000000" w:rsidRPr="00DA78D2" w:rsidRDefault="006F4060" w:rsidP="00DA78D2">
            <w:pPr>
              <w:jc w:val="center"/>
              <w:divId w:val="15989789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24" w14:textId="77777777" w:rsidR="00000000" w:rsidRPr="00DA78D2" w:rsidRDefault="006F4060" w:rsidP="00DA78D2">
            <w:pPr>
              <w:jc w:val="center"/>
              <w:divId w:val="17132696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25" w14:textId="77777777" w:rsidR="00000000" w:rsidRPr="00DA78D2" w:rsidRDefault="006F4060" w:rsidP="00DA78D2">
            <w:pPr>
              <w:jc w:val="center"/>
              <w:divId w:val="14782610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seriou</w:t>
            </w: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26" w14:textId="77777777" w:rsidR="00000000" w:rsidRPr="00DA78D2" w:rsidRDefault="006F4060" w:rsidP="00DA78D2">
            <w:pPr>
              <w:jc w:val="center"/>
              <w:divId w:val="157994353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27" w14:textId="77777777" w:rsidR="00000000" w:rsidRPr="00DA78D2" w:rsidRDefault="006F4060" w:rsidP="00DA78D2">
            <w:pPr>
              <w:jc w:val="center"/>
              <w:divId w:val="134644169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28" w14:textId="77777777" w:rsidR="00000000" w:rsidRPr="00DA78D2" w:rsidRDefault="006F4060" w:rsidP="00DA78D2">
            <w:pPr>
              <w:jc w:val="center"/>
              <w:divId w:val="11036928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29" w14:textId="648643BF" w:rsidR="00000000" w:rsidRPr="00DA78D2" w:rsidRDefault="006F4060" w:rsidP="00DA78D2">
            <w:pPr>
              <w:jc w:val="center"/>
              <w:divId w:val="109400885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85/2389 (3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2A" w14:textId="0DE1E463" w:rsidR="00000000" w:rsidRPr="00DA78D2" w:rsidRDefault="006F4060" w:rsidP="00DA78D2">
            <w:pPr>
              <w:jc w:val="center"/>
              <w:divId w:val="20826344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86/2389 (3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2B" w14:textId="77777777" w:rsidR="00000000" w:rsidRPr="00DA78D2" w:rsidRDefault="006F4060" w:rsidP="00DA78D2">
            <w:pPr>
              <w:jc w:val="center"/>
              <w:divId w:val="82250554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 1.04</w:t>
            </w: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A78D2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67 to 1.6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2C" w14:textId="77777777" w:rsidR="00000000" w:rsidRPr="00DA78D2" w:rsidRDefault="006F4060" w:rsidP="00DA78D2">
            <w:pPr>
              <w:jc w:val="center"/>
              <w:divId w:val="8909927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 more per 1,000</w:t>
            </w: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from 12 fewer to 22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2D" w14:textId="77777777" w:rsidR="00000000" w:rsidRPr="00DA78D2" w:rsidRDefault="006F4060" w:rsidP="00DA78D2">
            <w:pPr>
              <w:jc w:val="center"/>
              <w:divId w:val="14189580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A78D2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2E" w14:textId="77777777" w:rsidR="00000000" w:rsidRPr="00DA78D2" w:rsidRDefault="006F4060" w:rsidP="00DA78D2">
            <w:pPr>
              <w:jc w:val="center"/>
              <w:divId w:val="10688446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000000" w:rsidRPr="00DA78D2" w14:paraId="27BBDF31" w14:textId="77777777" w:rsidTr="00DA78D2">
        <w:trPr>
          <w:divId w:val="69908592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BBDF30" w14:textId="77777777" w:rsidR="00000000" w:rsidRPr="00DA78D2" w:rsidRDefault="006F4060" w:rsidP="00F6304C">
            <w:pPr>
              <w:divId w:val="181136037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78D2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cket failure at 12 months (follow-up: mean 12; assessed with: Number of failed brackets)</w:t>
            </w:r>
          </w:p>
        </w:tc>
      </w:tr>
      <w:tr w:rsidR="00DA78D2" w:rsidRPr="00DA78D2" w14:paraId="27BBDF3F" w14:textId="77777777" w:rsidTr="00DA78D2">
        <w:trPr>
          <w:divId w:val="699085927"/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32" w14:textId="77777777" w:rsidR="00000000" w:rsidRPr="00DA78D2" w:rsidRDefault="006F4060" w:rsidP="00DA78D2">
            <w:pPr>
              <w:jc w:val="center"/>
              <w:divId w:val="87766803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33" w14:textId="77777777" w:rsidR="00000000" w:rsidRPr="00DA78D2" w:rsidRDefault="006F4060" w:rsidP="00DA78D2">
            <w:pPr>
              <w:jc w:val="center"/>
              <w:divId w:val="159863640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34" w14:textId="77777777" w:rsidR="00000000" w:rsidRPr="00DA78D2" w:rsidRDefault="006F4060" w:rsidP="00DA78D2">
            <w:pPr>
              <w:jc w:val="center"/>
              <w:divId w:val="206189968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35" w14:textId="77777777" w:rsidR="00000000" w:rsidRPr="00DA78D2" w:rsidRDefault="006F4060" w:rsidP="00DA78D2">
            <w:pPr>
              <w:jc w:val="center"/>
              <w:divId w:val="17800994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seriou</w:t>
            </w: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36" w14:textId="77777777" w:rsidR="00000000" w:rsidRPr="00DA78D2" w:rsidRDefault="006F4060" w:rsidP="00DA78D2">
            <w:pPr>
              <w:jc w:val="center"/>
              <w:divId w:val="15957453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37" w14:textId="77777777" w:rsidR="00000000" w:rsidRPr="00DA78D2" w:rsidRDefault="006F4060" w:rsidP="00DA78D2">
            <w:pPr>
              <w:jc w:val="center"/>
              <w:divId w:val="15689595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38" w14:textId="77777777" w:rsidR="00000000" w:rsidRPr="00DA78D2" w:rsidRDefault="006F4060" w:rsidP="00DA78D2">
            <w:pPr>
              <w:jc w:val="center"/>
              <w:divId w:val="8228910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39" w14:textId="2E034FF4" w:rsidR="00000000" w:rsidRPr="00DA78D2" w:rsidRDefault="006F4060" w:rsidP="00DA78D2">
            <w:pPr>
              <w:jc w:val="center"/>
              <w:divId w:val="8005395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151/3083 (4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3A" w14:textId="501F2100" w:rsidR="00000000" w:rsidRPr="00DA78D2" w:rsidRDefault="006F4060" w:rsidP="00DA78D2">
            <w:pPr>
              <w:jc w:val="center"/>
              <w:divId w:val="7198640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105/3057 (3.4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3B" w14:textId="77777777" w:rsidR="00000000" w:rsidRPr="00DA78D2" w:rsidRDefault="006F4060" w:rsidP="00DA78D2">
            <w:pPr>
              <w:jc w:val="center"/>
              <w:divId w:val="112388275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 1.37</w:t>
            </w: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A78D2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98 to 1.9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3C" w14:textId="77777777" w:rsidR="00000000" w:rsidRPr="00DA78D2" w:rsidRDefault="006F4060" w:rsidP="00DA78D2">
            <w:pPr>
              <w:jc w:val="center"/>
              <w:divId w:val="26184159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 more per 1,000</w:t>
            </w: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from 1 fewer to 32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3D" w14:textId="77777777" w:rsidR="00000000" w:rsidRPr="00DA78D2" w:rsidRDefault="006F4060" w:rsidP="00DA78D2">
            <w:pPr>
              <w:jc w:val="center"/>
              <w:divId w:val="92021226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A78D2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3E" w14:textId="77777777" w:rsidR="00000000" w:rsidRPr="00DA78D2" w:rsidRDefault="006F4060" w:rsidP="00DA78D2">
            <w:pPr>
              <w:jc w:val="center"/>
              <w:divId w:val="198318969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000000" w:rsidRPr="00DA78D2" w14:paraId="27BBDF41" w14:textId="77777777" w:rsidTr="00DA78D2">
        <w:trPr>
          <w:divId w:val="699085927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BBDF40" w14:textId="77777777" w:rsidR="00000000" w:rsidRPr="00DA78D2" w:rsidRDefault="006F4060" w:rsidP="00F6304C">
            <w:pPr>
              <w:divId w:val="1625968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A78D2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cket failure at 18+ months (follow-up: mean 18; assessed with: Number of failed brackets)</w:t>
            </w:r>
          </w:p>
        </w:tc>
      </w:tr>
      <w:tr w:rsidR="00DA78D2" w:rsidRPr="00DA78D2" w14:paraId="27BBDF4F" w14:textId="77777777" w:rsidTr="00DA78D2">
        <w:trPr>
          <w:divId w:val="699085927"/>
          <w:cantSplit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42" w14:textId="77777777" w:rsidR="00000000" w:rsidRPr="00DA78D2" w:rsidRDefault="006F4060" w:rsidP="00DA78D2">
            <w:pPr>
              <w:jc w:val="center"/>
              <w:divId w:val="11887868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43" w14:textId="77777777" w:rsidR="00000000" w:rsidRPr="00DA78D2" w:rsidRDefault="006F4060" w:rsidP="00DA78D2">
            <w:pPr>
              <w:jc w:val="center"/>
              <w:divId w:val="13623920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stud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44" w14:textId="77777777" w:rsidR="00000000" w:rsidRPr="00DA78D2" w:rsidRDefault="006F4060" w:rsidP="00DA78D2">
            <w:pPr>
              <w:jc w:val="center"/>
              <w:divId w:val="13599680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45" w14:textId="77777777" w:rsidR="00000000" w:rsidRPr="00DA78D2" w:rsidRDefault="006F4060" w:rsidP="00DA78D2">
            <w:pPr>
              <w:jc w:val="center"/>
              <w:divId w:val="8468701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46" w14:textId="77777777" w:rsidR="00000000" w:rsidRPr="00DA78D2" w:rsidRDefault="006F4060" w:rsidP="00DA78D2">
            <w:pPr>
              <w:jc w:val="center"/>
              <w:divId w:val="2248788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47" w14:textId="77777777" w:rsidR="00000000" w:rsidRPr="00DA78D2" w:rsidRDefault="006F4060" w:rsidP="00DA78D2">
            <w:pPr>
              <w:jc w:val="center"/>
              <w:divId w:val="6106684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48" w14:textId="77777777" w:rsidR="00000000" w:rsidRPr="00DA78D2" w:rsidRDefault="006F4060" w:rsidP="00DA78D2">
            <w:pPr>
              <w:jc w:val="center"/>
              <w:divId w:val="18204904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49" w14:textId="5541E347" w:rsidR="00000000" w:rsidRPr="00DA78D2" w:rsidRDefault="006F4060" w:rsidP="00DA78D2">
            <w:pPr>
              <w:jc w:val="center"/>
              <w:divId w:val="126703776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103/2123 (4.9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4A" w14:textId="5BB8F24F" w:rsidR="00000000" w:rsidRPr="00DA78D2" w:rsidRDefault="006F4060" w:rsidP="00DA78D2">
            <w:pPr>
              <w:jc w:val="center"/>
              <w:divId w:val="19676185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110/2119 (5.2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4B" w14:textId="77777777" w:rsidR="00000000" w:rsidRPr="00DA78D2" w:rsidRDefault="006F4060" w:rsidP="00DA78D2">
            <w:pPr>
              <w:jc w:val="center"/>
              <w:divId w:val="49912588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 0.93</w:t>
            </w: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A78D2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72 to 1.2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4C" w14:textId="77777777" w:rsidR="00000000" w:rsidRPr="00DA78D2" w:rsidRDefault="006F4060" w:rsidP="00DA78D2">
            <w:pPr>
              <w:jc w:val="center"/>
              <w:divId w:val="18724557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 fewer per 1,000</w:t>
            </w: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from 15 fewer to 10 more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4D" w14:textId="77777777" w:rsidR="00000000" w:rsidRPr="00DA78D2" w:rsidRDefault="006F4060" w:rsidP="00DA78D2">
            <w:pPr>
              <w:jc w:val="center"/>
              <w:divId w:val="87079882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A78D2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BBDF4E" w14:textId="77777777" w:rsidR="00000000" w:rsidRPr="00DA78D2" w:rsidRDefault="006F4060" w:rsidP="00DA78D2">
            <w:pPr>
              <w:jc w:val="center"/>
              <w:divId w:val="15025028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</w:tbl>
    <w:p w14:paraId="27BBDF50" w14:textId="77777777" w:rsidR="00000000" w:rsidRPr="008460A9" w:rsidRDefault="006F4060">
      <w:pPr>
        <w:pStyle w:val="NormalWeb"/>
        <w:spacing w:line="140" w:lineRule="atLeast"/>
        <w:divId w:val="699085927"/>
        <w:rPr>
          <w:color w:val="000000"/>
          <w:sz w:val="22"/>
          <w:szCs w:val="22"/>
          <w:lang w:val="en"/>
        </w:rPr>
      </w:pPr>
      <w:r w:rsidRPr="008460A9">
        <w:rPr>
          <w:b/>
          <w:bCs/>
          <w:color w:val="000000"/>
          <w:sz w:val="22"/>
          <w:szCs w:val="22"/>
          <w:lang w:val="en"/>
        </w:rPr>
        <w:t>CI:</w:t>
      </w:r>
      <w:r w:rsidRPr="008460A9">
        <w:rPr>
          <w:color w:val="000000"/>
          <w:sz w:val="22"/>
          <w:szCs w:val="22"/>
          <w:lang w:val="en"/>
        </w:rPr>
        <w:t xml:space="preserve"> confidence interval; </w:t>
      </w:r>
      <w:r w:rsidRPr="008460A9">
        <w:rPr>
          <w:b/>
          <w:bCs/>
          <w:color w:val="000000"/>
          <w:sz w:val="22"/>
          <w:szCs w:val="22"/>
          <w:lang w:val="en"/>
        </w:rPr>
        <w:t>RR:</w:t>
      </w:r>
      <w:r w:rsidRPr="008460A9">
        <w:rPr>
          <w:color w:val="000000"/>
          <w:sz w:val="22"/>
          <w:szCs w:val="22"/>
          <w:lang w:val="en"/>
        </w:rPr>
        <w:t xml:space="preserve"> risk ratio</w:t>
      </w:r>
    </w:p>
    <w:p w14:paraId="27BBDF51" w14:textId="77777777" w:rsidR="00000000" w:rsidRPr="008460A9" w:rsidRDefault="006F4060">
      <w:pPr>
        <w:pStyle w:val="Heading4"/>
        <w:spacing w:line="140" w:lineRule="atLeast"/>
        <w:rPr>
          <w:rFonts w:eastAsia="Times New Roman"/>
          <w:color w:val="000000"/>
          <w:sz w:val="22"/>
          <w:szCs w:val="22"/>
          <w:lang w:val="en"/>
        </w:rPr>
      </w:pPr>
      <w:r w:rsidRPr="008460A9">
        <w:rPr>
          <w:rFonts w:eastAsia="Times New Roman"/>
          <w:color w:val="000000"/>
          <w:sz w:val="22"/>
          <w:szCs w:val="22"/>
          <w:lang w:val="en"/>
        </w:rPr>
        <w:t>Explanations</w:t>
      </w:r>
    </w:p>
    <w:p w14:paraId="27BBDF52" w14:textId="77777777" w:rsidR="00000000" w:rsidRPr="008460A9" w:rsidRDefault="006F4060">
      <w:pPr>
        <w:spacing w:line="140" w:lineRule="atLeast"/>
        <w:divId w:val="1994290319"/>
        <w:rPr>
          <w:rFonts w:ascii="Times New Roman" w:eastAsia="Times New Roman" w:hAnsi="Times New Roman" w:cs="Times New Roman"/>
          <w:color w:val="000000"/>
          <w:lang w:val="en"/>
        </w:rPr>
      </w:pPr>
      <w:r w:rsidRPr="008460A9">
        <w:rPr>
          <w:rFonts w:ascii="Times New Roman" w:eastAsia="Times New Roman" w:hAnsi="Times New Roman" w:cs="Times New Roman"/>
          <w:color w:val="000000"/>
          <w:lang w:val="en"/>
        </w:rPr>
        <w:t>a. I-squared=38.9%</w:t>
      </w:r>
    </w:p>
    <w:p w14:paraId="27BBDF53" w14:textId="62A025D4" w:rsidR="00000000" w:rsidRDefault="006F4060">
      <w:pPr>
        <w:spacing w:line="140" w:lineRule="atLeast"/>
        <w:divId w:val="1079787726"/>
        <w:rPr>
          <w:rFonts w:ascii="Times New Roman" w:eastAsia="Times New Roman" w:hAnsi="Times New Roman" w:cs="Times New Roman"/>
          <w:color w:val="000000"/>
          <w:lang w:val="en"/>
        </w:rPr>
      </w:pPr>
      <w:r w:rsidRPr="008460A9">
        <w:rPr>
          <w:rFonts w:ascii="Times New Roman" w:eastAsia="Times New Roman" w:hAnsi="Times New Roman" w:cs="Times New Roman"/>
          <w:color w:val="000000"/>
          <w:lang w:val="en"/>
        </w:rPr>
        <w:t>b. I-squared=42.2%</w:t>
      </w:r>
    </w:p>
    <w:p w14:paraId="34D831B9" w14:textId="64F85BC6" w:rsidR="00855AAC" w:rsidRDefault="00855AAC">
      <w:pPr>
        <w:spacing w:line="140" w:lineRule="atLeast"/>
        <w:divId w:val="1079787726"/>
        <w:rPr>
          <w:rFonts w:ascii="Times New Roman" w:eastAsia="Times New Roman" w:hAnsi="Times New Roman" w:cs="Times New Roman"/>
          <w:color w:val="000000"/>
          <w:lang w:val="en"/>
        </w:rPr>
      </w:pPr>
    </w:p>
    <w:p w14:paraId="53073E87" w14:textId="113E2337" w:rsidR="00855AAC" w:rsidRPr="00855AAC" w:rsidRDefault="00855AAC" w:rsidP="00855AAC">
      <w:pPr>
        <w:spacing w:line="140" w:lineRule="atLeast"/>
        <w:divId w:val="1079787726"/>
        <w:rPr>
          <w:rFonts w:ascii="Times New Roman" w:eastAsia="Times New Roman" w:hAnsi="Times New Roman" w:cs="Times New Roman"/>
          <w:color w:val="000000"/>
          <w:lang w:val="en"/>
        </w:rPr>
      </w:pPr>
      <w:r w:rsidRPr="00855AAC">
        <w:rPr>
          <w:rFonts w:ascii="Times New Roman" w:eastAsia="Times New Roman" w:hAnsi="Times New Roman" w:cs="Times New Roman"/>
          <w:b/>
          <w:bCs/>
          <w:color w:val="000000"/>
          <w:lang w:val="en"/>
        </w:rPr>
        <w:t xml:space="preserve">Question: </w:t>
      </w:r>
      <w:r w:rsidRPr="00855AAC">
        <w:rPr>
          <w:rFonts w:ascii="Times New Roman" w:eastAsia="Times New Roman" w:hAnsi="Times New Roman" w:cs="Times New Roman"/>
          <w:color w:val="000000"/>
          <w:lang w:val="en"/>
        </w:rPr>
        <w:t>SCR compared to RM</w:t>
      </w:r>
      <w:r w:rsidR="006F4060">
        <w:rPr>
          <w:rFonts w:ascii="Times New Roman" w:eastAsia="Times New Roman" w:hAnsi="Times New Roman" w:cs="Times New Roman"/>
          <w:color w:val="000000"/>
          <w:lang w:val="en"/>
        </w:rPr>
        <w:t>-</w:t>
      </w:r>
      <w:r w:rsidRPr="00855AAC">
        <w:rPr>
          <w:rFonts w:ascii="Times New Roman" w:eastAsia="Times New Roman" w:hAnsi="Times New Roman" w:cs="Times New Roman"/>
          <w:color w:val="000000"/>
          <w:lang w:val="en"/>
        </w:rPr>
        <w:t>GIC for bracket bonding</w:t>
      </w:r>
    </w:p>
    <w:p w14:paraId="57F6A047" w14:textId="77777777" w:rsidR="00855AAC" w:rsidRPr="00855AAC" w:rsidRDefault="00855AAC" w:rsidP="00855AAC">
      <w:pPr>
        <w:spacing w:line="140" w:lineRule="atLeast"/>
        <w:divId w:val="1079787726"/>
        <w:rPr>
          <w:rFonts w:ascii="Times New Roman" w:eastAsia="Times New Roman" w:hAnsi="Times New Roman" w:cs="Times New Roman"/>
          <w:color w:val="000000"/>
          <w:lang w:val="en"/>
        </w:rPr>
      </w:pPr>
      <w:r w:rsidRPr="00855AAC">
        <w:rPr>
          <w:rFonts w:ascii="Times New Roman" w:eastAsia="Times New Roman" w:hAnsi="Times New Roman" w:cs="Times New Roman"/>
          <w:b/>
          <w:bCs/>
          <w:color w:val="000000"/>
          <w:lang w:val="en"/>
        </w:rPr>
        <w:t xml:space="preserve"> 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40"/>
        <w:gridCol w:w="1198"/>
        <w:gridCol w:w="876"/>
        <w:gridCol w:w="1307"/>
        <w:gridCol w:w="1196"/>
        <w:gridCol w:w="1173"/>
        <w:gridCol w:w="1458"/>
        <w:gridCol w:w="1021"/>
        <w:gridCol w:w="1024"/>
        <w:gridCol w:w="1024"/>
        <w:gridCol w:w="906"/>
        <w:gridCol w:w="1315"/>
        <w:gridCol w:w="1312"/>
      </w:tblGrid>
      <w:tr w:rsidR="00855AAC" w:rsidRPr="00855AAC" w14:paraId="4DFFD370" w14:textId="77777777" w:rsidTr="00DD16E8">
        <w:trPr>
          <w:divId w:val="1079787726"/>
          <w:cantSplit/>
          <w:tblHeader/>
        </w:trPr>
        <w:tc>
          <w:tcPr>
            <w:tcW w:w="2731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6F9877" w14:textId="77777777" w:rsidR="00855AAC" w:rsidRPr="009E4CE5" w:rsidRDefault="00855AAC" w:rsidP="004715B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70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38CA72" w14:textId="77777777" w:rsidR="00855AAC" w:rsidRPr="009E4CE5" w:rsidRDefault="00855AAC" w:rsidP="00471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663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BB609D" w14:textId="77777777" w:rsidR="00855AAC" w:rsidRPr="009E4CE5" w:rsidRDefault="00855AAC" w:rsidP="00471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45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7641C7" w14:textId="77777777" w:rsidR="00855AAC" w:rsidRPr="009E4CE5" w:rsidRDefault="00855AAC" w:rsidP="00471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452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C6217E" w14:textId="77777777" w:rsidR="00855AAC" w:rsidRPr="009E4CE5" w:rsidRDefault="00855AAC" w:rsidP="00471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855AAC" w:rsidRPr="00855AAC" w14:paraId="73E01BF8" w14:textId="77777777" w:rsidTr="00DD16E8">
        <w:trPr>
          <w:divId w:val="1079787726"/>
          <w:cantSplit/>
          <w:tblHeader/>
        </w:trPr>
        <w:tc>
          <w:tcPr>
            <w:tcW w:w="25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5F427B" w14:textId="77777777" w:rsidR="00855AAC" w:rsidRPr="009E4CE5" w:rsidRDefault="00855AAC" w:rsidP="00471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41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865DDF" w14:textId="77777777" w:rsidR="00855AAC" w:rsidRPr="009E4CE5" w:rsidRDefault="00855AAC" w:rsidP="00471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3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CC1126" w14:textId="77777777" w:rsidR="00855AAC" w:rsidRPr="009E4CE5" w:rsidRDefault="00855AAC" w:rsidP="00471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4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BAB02E" w14:textId="77777777" w:rsidR="00855AAC" w:rsidRPr="009E4CE5" w:rsidRDefault="00855AAC" w:rsidP="00471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4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059239" w14:textId="77777777" w:rsidR="00855AAC" w:rsidRPr="009E4CE5" w:rsidRDefault="00855AAC" w:rsidP="00471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40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C799C7" w14:textId="77777777" w:rsidR="00855AAC" w:rsidRPr="009E4CE5" w:rsidRDefault="00855AAC" w:rsidP="00471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5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6357EA" w14:textId="77777777" w:rsidR="00855AAC" w:rsidRPr="009E4CE5" w:rsidRDefault="00855AAC" w:rsidP="00471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Other considerations</w:t>
            </w:r>
          </w:p>
        </w:tc>
        <w:tc>
          <w:tcPr>
            <w:tcW w:w="3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305FC8" w14:textId="77777777" w:rsidR="00855AAC" w:rsidRPr="009E4CE5" w:rsidRDefault="00855AAC" w:rsidP="00471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CR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D76934" w14:textId="77777777" w:rsidR="00855AAC" w:rsidRPr="009E4CE5" w:rsidRDefault="00855AAC" w:rsidP="00471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RMGIC</w:t>
            </w:r>
          </w:p>
        </w:tc>
        <w:tc>
          <w:tcPr>
            <w:tcW w:w="3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EBB8CC" w14:textId="77777777" w:rsidR="00855AAC" w:rsidRPr="009E4CE5" w:rsidRDefault="00855AAC" w:rsidP="00471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Relative</w:t>
            </w:r>
            <w:r w:rsidRPr="009E4CE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3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1D39D5" w14:textId="77777777" w:rsidR="00855AAC" w:rsidRPr="009E4CE5" w:rsidRDefault="00855AAC" w:rsidP="004715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Absolute</w:t>
            </w:r>
            <w:r w:rsidRPr="009E4CE5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45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4408468" w14:textId="77777777" w:rsidR="00855AAC" w:rsidRPr="009E4CE5" w:rsidRDefault="00855AAC" w:rsidP="004715B2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452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A24766D" w14:textId="77777777" w:rsidR="00855AAC" w:rsidRPr="009E4CE5" w:rsidRDefault="00855AAC" w:rsidP="004715B2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855AAC" w:rsidRPr="00855AAC" w14:paraId="0297089B" w14:textId="77777777" w:rsidTr="00DD16E8">
        <w:trPr>
          <w:divId w:val="1079787726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9DFA44" w14:textId="77777777" w:rsidR="00855AAC" w:rsidRPr="009E4CE5" w:rsidRDefault="00855AAC" w:rsidP="004715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4CE5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cket failure at 12 months (follow-up: mean 12; assessed with: Number of failed brackets)</w:t>
            </w:r>
          </w:p>
        </w:tc>
      </w:tr>
      <w:tr w:rsidR="00DD16E8" w:rsidRPr="00855AAC" w14:paraId="159010A0" w14:textId="77777777" w:rsidTr="00DD16E8">
        <w:trPr>
          <w:divId w:val="1079787726"/>
          <w:cantSplit/>
        </w:trPr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31C632" w14:textId="77777777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8D6C98" w14:textId="77777777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studies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8BDA84" w14:textId="77777777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4A9E85" w14:textId="77777777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B0205F" w14:textId="77777777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D69E00" w14:textId="77777777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783667" w14:textId="0295FE9A" w:rsidR="00DD16E8" w:rsidRPr="009E4CE5" w:rsidRDefault="0046477C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CBBD13" w14:textId="4EC884C7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</w:rPr>
              <w:t>172/3110 (5.5%)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214975" w14:textId="7D9A96D7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368/3188 (11.5%)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0BF940" w14:textId="77777777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 0.38</w:t>
            </w:r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9E4CE5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24 to 0.61)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265EDBC" w14:textId="77777777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2 fewer per 1,000</w:t>
            </w:r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from 88 fewer to 45 fewer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B5E04E9" w14:textId="13D16128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◯◯</w:t>
            </w: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A78D2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EF40A7" w14:textId="77777777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DD16E8" w:rsidRPr="00855AAC" w14:paraId="24AC5C20" w14:textId="77777777" w:rsidTr="00DD16E8">
        <w:trPr>
          <w:divId w:val="1079787726"/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DA8851" w14:textId="77777777" w:rsidR="00DD16E8" w:rsidRPr="009E4CE5" w:rsidRDefault="00DD16E8" w:rsidP="004647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4CE5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cket failure at 18+ months (follow-up: mean 18; assessed with: Number of failed brackets)</w:t>
            </w:r>
          </w:p>
        </w:tc>
      </w:tr>
      <w:tr w:rsidR="00DD16E8" w:rsidRPr="00855AAC" w14:paraId="2FEACD26" w14:textId="77777777" w:rsidTr="00DD16E8">
        <w:trPr>
          <w:divId w:val="1079787726"/>
          <w:cantSplit/>
        </w:trPr>
        <w:tc>
          <w:tcPr>
            <w:tcW w:w="2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570328" w14:textId="77777777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20CC9B" w14:textId="77777777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al studies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561D31" w14:textId="77777777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AAB432" w14:textId="77777777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ry </w:t>
            </w:r>
            <w:proofErr w:type="spellStart"/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CFC260" w14:textId="77777777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60990A" w14:textId="77777777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5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DC0F5E" w14:textId="1B04E8DA" w:rsidR="00DD16E8" w:rsidRPr="009E4CE5" w:rsidRDefault="0046477C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4667EF" w14:textId="2E99B110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</w:rPr>
              <w:t>145/919 (15.8%)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0E0D0C" w14:textId="592A8F7F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342/935 (36.6%)</w:t>
            </w:r>
          </w:p>
        </w:tc>
        <w:tc>
          <w:tcPr>
            <w:tcW w:w="3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175B4D" w14:textId="77777777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 0.44</w:t>
            </w:r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9E4CE5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37 to 0.52)</w:t>
            </w:r>
          </w:p>
        </w:tc>
        <w:tc>
          <w:tcPr>
            <w:tcW w:w="3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167FEE" w14:textId="77777777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5 fewer per 1,000</w:t>
            </w:r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from 230 fewer to 176 fewer)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36709A" w14:textId="0795AB18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78D2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◯◯◯</w:t>
            </w:r>
            <w:r w:rsidRPr="00DA78D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DA78D2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8AA50E" w14:textId="77777777" w:rsidR="00DD16E8" w:rsidRPr="009E4CE5" w:rsidRDefault="00DD16E8" w:rsidP="00DD16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4CE5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</w:t>
            </w:r>
          </w:p>
        </w:tc>
      </w:tr>
    </w:tbl>
    <w:p w14:paraId="5DCCF415" w14:textId="77777777" w:rsidR="00855AAC" w:rsidRPr="00855AAC" w:rsidRDefault="00855AAC" w:rsidP="00855AAC">
      <w:pPr>
        <w:pStyle w:val="NormalWeb"/>
        <w:spacing w:line="140" w:lineRule="atLeast"/>
        <w:divId w:val="1079787726"/>
        <w:rPr>
          <w:color w:val="000000"/>
          <w:sz w:val="22"/>
          <w:szCs w:val="22"/>
          <w:lang w:val="en"/>
        </w:rPr>
      </w:pPr>
      <w:r w:rsidRPr="00855AAC">
        <w:rPr>
          <w:b/>
          <w:bCs/>
          <w:color w:val="000000"/>
          <w:sz w:val="22"/>
          <w:szCs w:val="22"/>
          <w:lang w:val="en"/>
        </w:rPr>
        <w:t>CI:</w:t>
      </w:r>
      <w:r w:rsidRPr="00855AAC">
        <w:rPr>
          <w:color w:val="000000"/>
          <w:sz w:val="22"/>
          <w:szCs w:val="22"/>
          <w:lang w:val="en"/>
        </w:rPr>
        <w:t xml:space="preserve"> confidence interval; </w:t>
      </w:r>
      <w:r w:rsidRPr="00855AAC">
        <w:rPr>
          <w:b/>
          <w:bCs/>
          <w:color w:val="000000"/>
          <w:sz w:val="22"/>
          <w:szCs w:val="22"/>
          <w:lang w:val="en"/>
        </w:rPr>
        <w:t>RR:</w:t>
      </w:r>
      <w:r w:rsidRPr="00855AAC">
        <w:rPr>
          <w:color w:val="000000"/>
          <w:sz w:val="22"/>
          <w:szCs w:val="22"/>
          <w:lang w:val="en"/>
        </w:rPr>
        <w:t xml:space="preserve"> risk ratio</w:t>
      </w:r>
    </w:p>
    <w:p w14:paraId="1ABCBC32" w14:textId="77777777" w:rsidR="00855AAC" w:rsidRPr="00855AAC" w:rsidRDefault="00855AAC" w:rsidP="00855AAC">
      <w:pPr>
        <w:pStyle w:val="Heading4"/>
        <w:spacing w:line="140" w:lineRule="atLeast"/>
        <w:divId w:val="1079787726"/>
        <w:rPr>
          <w:rFonts w:eastAsia="Times New Roman"/>
          <w:color w:val="000000"/>
          <w:sz w:val="22"/>
          <w:szCs w:val="22"/>
          <w:lang w:val="en"/>
        </w:rPr>
      </w:pPr>
      <w:r w:rsidRPr="00855AAC">
        <w:rPr>
          <w:rFonts w:eastAsia="Times New Roman"/>
          <w:color w:val="000000"/>
          <w:sz w:val="22"/>
          <w:szCs w:val="22"/>
          <w:lang w:val="en"/>
        </w:rPr>
        <w:t>Explanations</w:t>
      </w:r>
    </w:p>
    <w:p w14:paraId="558C9996" w14:textId="77777777" w:rsidR="00855AAC" w:rsidRPr="00855AAC" w:rsidRDefault="00855AAC" w:rsidP="00855AAC">
      <w:pPr>
        <w:spacing w:line="140" w:lineRule="atLeast"/>
        <w:divId w:val="1079787726"/>
        <w:rPr>
          <w:rFonts w:ascii="Times New Roman" w:eastAsia="Times New Roman" w:hAnsi="Times New Roman" w:cs="Times New Roman"/>
          <w:color w:val="000000"/>
          <w:lang w:val="en"/>
        </w:rPr>
      </w:pPr>
      <w:r w:rsidRPr="00855AAC">
        <w:rPr>
          <w:rFonts w:ascii="Times New Roman" w:eastAsia="Times New Roman" w:hAnsi="Times New Roman" w:cs="Times New Roman"/>
          <w:color w:val="000000"/>
          <w:lang w:val="en"/>
        </w:rPr>
        <w:t>a. I-squared=78.9%</w:t>
      </w:r>
    </w:p>
    <w:p w14:paraId="26E5A568" w14:textId="77777777" w:rsidR="00855AAC" w:rsidRPr="00855AAC" w:rsidRDefault="00855AAC">
      <w:pPr>
        <w:spacing w:line="140" w:lineRule="atLeast"/>
        <w:divId w:val="1079787726"/>
        <w:rPr>
          <w:rFonts w:ascii="Times New Roman" w:eastAsia="Times New Roman" w:hAnsi="Times New Roman" w:cs="Times New Roman"/>
          <w:color w:val="000000"/>
          <w:lang w:val="en"/>
        </w:rPr>
      </w:pPr>
    </w:p>
    <w:sectPr w:rsidR="00855AAC" w:rsidRPr="00855AAC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31A2"/>
    <w:rsid w:val="000331A2"/>
    <w:rsid w:val="0046477C"/>
    <w:rsid w:val="005C02A6"/>
    <w:rsid w:val="006F4060"/>
    <w:rsid w:val="008460A9"/>
    <w:rsid w:val="00855AAC"/>
    <w:rsid w:val="009E4CE5"/>
    <w:rsid w:val="00DA78D2"/>
    <w:rsid w:val="00DD16E8"/>
    <w:rsid w:val="00F63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BDF08"/>
  <w15:docId w15:val="{E81DCE6F-9AC6-4F2B-980F-21ECABA44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085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2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94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687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2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6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4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4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9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0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3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0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3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9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9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6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6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9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9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74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5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53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86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8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2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84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21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8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8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9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6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87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6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9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1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2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5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45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79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0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864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29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8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ászló Márk Czumbel</cp:lastModifiedBy>
  <cp:revision>11</cp:revision>
  <dcterms:created xsi:type="dcterms:W3CDTF">2022-04-09T18:21:00Z</dcterms:created>
  <dcterms:modified xsi:type="dcterms:W3CDTF">2022-04-09T18:31:00Z</dcterms:modified>
</cp:coreProperties>
</file>